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008" w:rsidRDefault="00AE0008" w:rsidP="00AE0008">
      <w:pPr>
        <w:spacing w:after="0"/>
        <w:jc w:val="right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Additional file 2</w:t>
      </w:r>
    </w:p>
    <w:p w:rsidR="00AE0008" w:rsidRDefault="00AE0008" w:rsidP="00AE6975">
      <w:pPr>
        <w:spacing w:after="0"/>
        <w:rPr>
          <w:rFonts w:ascii="Times New Roman" w:hAnsi="Times New Roman" w:cs="Times New Roman"/>
          <w:b/>
          <w:sz w:val="24"/>
          <w:lang w:val="en-US"/>
        </w:rPr>
      </w:pPr>
    </w:p>
    <w:p w:rsidR="00AE6975" w:rsidRPr="00AE6975" w:rsidRDefault="00AE6975" w:rsidP="00AE6975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 w:rsidRPr="00AE6975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71145">
        <w:rPr>
          <w:rFonts w:ascii="Times New Roman" w:hAnsi="Times New Roman" w:cs="Times New Roman"/>
          <w:b/>
          <w:sz w:val="24"/>
          <w:lang w:val="en-US"/>
        </w:rPr>
        <w:t>S</w:t>
      </w:r>
      <w:r w:rsidRPr="00AE6975">
        <w:rPr>
          <w:rFonts w:ascii="Times New Roman" w:hAnsi="Times New Roman" w:cs="Times New Roman"/>
          <w:b/>
          <w:sz w:val="24"/>
          <w:lang w:val="en-US"/>
        </w:rPr>
        <w:t>2</w:t>
      </w:r>
    </w:p>
    <w:p w:rsidR="00AE6975" w:rsidRPr="00AE6975" w:rsidRDefault="00AE6975" w:rsidP="00AE6975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AE6975">
        <w:rPr>
          <w:rFonts w:ascii="Times New Roman" w:hAnsi="Times New Roman" w:cs="Times New Roman"/>
          <w:sz w:val="24"/>
          <w:lang w:val="en-US"/>
        </w:rPr>
        <w:t xml:space="preserve">Frequency distribution of genotypes and alleles of </w:t>
      </w:r>
      <w:r w:rsidRPr="00AE6975">
        <w:rPr>
          <w:rFonts w:ascii="Times New Roman" w:hAnsi="Times New Roman" w:cs="Times New Roman"/>
          <w:i/>
          <w:sz w:val="24"/>
          <w:lang w:val="en-US"/>
        </w:rPr>
        <w:t>PIP5K2A</w:t>
      </w:r>
      <w:r w:rsidRPr="00AE6975">
        <w:rPr>
          <w:rFonts w:ascii="Times New Roman" w:hAnsi="Times New Roman" w:cs="Times New Roman"/>
          <w:sz w:val="24"/>
          <w:lang w:val="en-US"/>
        </w:rPr>
        <w:t xml:space="preserve"> polymorphisms patients with schizophrenia with negative or positive leading symptoms</w:t>
      </w:r>
    </w:p>
    <w:tbl>
      <w:tblPr>
        <w:tblStyle w:val="a3"/>
        <w:tblpPr w:leftFromText="180" w:rightFromText="180" w:vertAnchor="text" w:horzAnchor="margin" w:tblpXSpec="center" w:tblpY="206"/>
        <w:tblW w:w="9151" w:type="dxa"/>
        <w:tblLayout w:type="fixed"/>
        <w:tblLook w:val="04A0"/>
      </w:tblPr>
      <w:tblGrid>
        <w:gridCol w:w="1384"/>
        <w:gridCol w:w="1134"/>
        <w:gridCol w:w="1276"/>
        <w:gridCol w:w="1276"/>
        <w:gridCol w:w="1026"/>
        <w:gridCol w:w="851"/>
        <w:gridCol w:w="708"/>
        <w:gridCol w:w="1496"/>
      </w:tblGrid>
      <w:tr w:rsidR="00AE6975" w:rsidRPr="00AE6975" w:rsidTr="002C276C">
        <w:trPr>
          <w:trHeight w:val="278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SNP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Genotype</w:t>
            </w:r>
          </w:p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Allele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1026" w:type="dxa"/>
            <w:vMerge w:val="restart"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708" w:type="dxa"/>
            <w:vMerge w:val="restart"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496" w:type="dxa"/>
            <w:vMerge w:val="restart"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Cl 95%</w:t>
            </w:r>
          </w:p>
        </w:tc>
      </w:tr>
      <w:tr w:rsidR="00AE6975" w:rsidRPr="00AE6975" w:rsidTr="002C276C">
        <w:trPr>
          <w:trHeight w:val="625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leading negative symptoms (n=122)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leading positive symptoms (n=181)</w:t>
            </w:r>
          </w:p>
        </w:tc>
        <w:tc>
          <w:tcPr>
            <w:tcW w:w="1026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6" w:type="dxa"/>
            <w:vMerge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6975" w:rsidRPr="00AE6975" w:rsidTr="002C276C">
        <w:trPr>
          <w:trHeight w:val="352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6" w:type="dxa"/>
            <w:vMerge/>
            <w:shd w:val="clear" w:color="auto" w:fill="auto"/>
          </w:tcPr>
          <w:p w:rsidR="00AE6975" w:rsidRPr="00AE6975" w:rsidRDefault="00AE6975" w:rsidP="00D272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6975" w:rsidRPr="00AE6975" w:rsidTr="002C276C">
        <w:trPr>
          <w:trHeight w:val="509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rs10828317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CC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CT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T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19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441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364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251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391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358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1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426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9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2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23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41 – 1.27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7 – 1.97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4 – 1.67</w:t>
            </w:r>
          </w:p>
        </w:tc>
      </w:tr>
      <w:tr w:rsidR="00AE6975" w:rsidRPr="00AE6975" w:rsidTr="002C276C">
        <w:trPr>
          <w:trHeight w:val="193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C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41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585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447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553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</w:rPr>
            </w:pPr>
            <w:r w:rsidRPr="00AE6975">
              <w:rPr>
                <w:rFonts w:ascii="Times New Roman" w:eastAsiaTheme="minorHAnsi" w:hAnsi="Times New Roman"/>
              </w:rPr>
              <w:t>0</w:t>
            </w:r>
            <w:r w:rsidRPr="00AE6975">
              <w:rPr>
                <w:rFonts w:ascii="Times New Roman" w:eastAsiaTheme="minorHAnsi" w:hAnsi="Times New Roman"/>
                <w:lang w:val="en-US"/>
              </w:rPr>
              <w:t>.</w:t>
            </w:r>
            <w:r w:rsidRPr="00AE6975">
              <w:rPr>
                <w:rFonts w:ascii="Times New Roman" w:eastAsiaTheme="minorHAnsi" w:hAnsi="Times New Roman"/>
              </w:rPr>
              <w:t>58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5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8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3 – 1.23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2 – 1.59</w:t>
            </w:r>
          </w:p>
        </w:tc>
      </w:tr>
      <w:tr w:rsidR="00AE6975" w:rsidRPr="00AE6975" w:rsidTr="002C276C">
        <w:trPr>
          <w:trHeight w:val="510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rs8341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CC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CT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T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8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16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98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6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7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66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2.797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47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09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2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8 – 1.75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6 – 1.9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27 – 1.12</w:t>
            </w:r>
          </w:p>
        </w:tc>
      </w:tr>
      <w:tr w:rsidR="00AE6975" w:rsidRPr="00AE6975" w:rsidTr="002C276C">
        <w:trPr>
          <w:trHeight w:val="222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C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43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57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99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01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1.19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7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2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6 – 1.69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9 – 1.16</w:t>
            </w:r>
          </w:p>
        </w:tc>
      </w:tr>
      <w:tr w:rsidR="00AE6975" w:rsidRPr="00AE6975" w:rsidTr="002C276C">
        <w:trPr>
          <w:trHeight w:val="510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rs746203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CC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CT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T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17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92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92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92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52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56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3.00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23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6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7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28 – 1.09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4 – 1.87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2 – 1.88</w:t>
            </w:r>
          </w:p>
        </w:tc>
      </w:tr>
      <w:tr w:rsidR="00AE6975" w:rsidRPr="00AE6975" w:rsidTr="002C276C">
        <w:trPr>
          <w:trHeight w:val="268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C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63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38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1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82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1.85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7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9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6 – 1.1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90 – 1.77</w:t>
            </w:r>
          </w:p>
        </w:tc>
      </w:tr>
      <w:tr w:rsidR="00AE6975" w:rsidRPr="00AE6975" w:rsidTr="002C276C">
        <w:trPr>
          <w:trHeight w:val="302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rs10430590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AA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AT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T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8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6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50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47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4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13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3.04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1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7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0 – 1.95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6 – 1.85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14 – 1.15</w:t>
            </w:r>
          </w:p>
        </w:tc>
      </w:tr>
      <w:tr w:rsidR="00AE6975" w:rsidRPr="00AE6975" w:rsidTr="002C276C">
        <w:trPr>
          <w:trHeight w:val="268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A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1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82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67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33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1.43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3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27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6 – 1.89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3 – 1.17</w:t>
            </w:r>
          </w:p>
        </w:tc>
      </w:tr>
      <w:tr w:rsidR="00AE6975" w:rsidRPr="00AE6975" w:rsidTr="002C276C">
        <w:trPr>
          <w:trHeight w:val="585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rs946961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CC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CG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9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52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52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74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1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16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1.192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51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32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9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4 – 3.23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2 – 1.96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46 – 1.28</w:t>
            </w:r>
          </w:p>
        </w:tc>
      </w:tr>
      <w:tr w:rsidR="00AE6975" w:rsidRPr="00AE6975" w:rsidTr="002C276C">
        <w:trPr>
          <w:trHeight w:val="126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C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71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29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29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71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99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2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2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3 – 1.75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7 – 1.20</w:t>
            </w:r>
          </w:p>
        </w:tc>
      </w:tr>
      <w:tr w:rsidR="00AE6975" w:rsidRPr="00AE6975" w:rsidTr="002C276C">
        <w:trPr>
          <w:trHeight w:val="585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rs1132816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AA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AG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GG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9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24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78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49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91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61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3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91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7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48 – 1.36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8 – 2.02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49 – 3.53</w:t>
            </w:r>
          </w:p>
        </w:tc>
      </w:tr>
      <w:tr w:rsidR="00AE6975" w:rsidRPr="00AE6975" w:rsidTr="002C276C">
        <w:trPr>
          <w:trHeight w:val="112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A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6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40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94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06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82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7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2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4 – 1.26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9 – 1.87</w:t>
            </w:r>
          </w:p>
        </w:tc>
      </w:tr>
      <w:tr w:rsidR="00AE6975" w:rsidRPr="00AE6975" w:rsidTr="002C276C">
        <w:trPr>
          <w:trHeight w:val="429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rs1417374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AA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AG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GG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1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6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30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16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76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08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1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943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95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94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42 – 2.1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6 – 1.56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5 – 1.83</w:t>
            </w:r>
          </w:p>
        </w:tc>
      </w:tr>
      <w:tr w:rsidR="00AE6975" w:rsidRPr="00AE6975" w:rsidTr="002C276C">
        <w:trPr>
          <w:trHeight w:val="268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A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4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60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54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46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0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5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94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5 – 1.37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3 – 1.55</w:t>
            </w:r>
          </w:p>
        </w:tc>
      </w:tr>
      <w:tr w:rsidR="00AE6975" w:rsidRPr="00AE6975" w:rsidTr="002C276C">
        <w:trPr>
          <w:trHeight w:val="429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rs943190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CC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CT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T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2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0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75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82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73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45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1.52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6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4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31 – 1.3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7 – 1.84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8 – 1.92</w:t>
            </w:r>
          </w:p>
        </w:tc>
      </w:tr>
      <w:tr w:rsidR="00AE6975" w:rsidRPr="00AE6975" w:rsidTr="002C276C">
        <w:trPr>
          <w:trHeight w:val="267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C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7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25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19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81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98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2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3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8 – 1.20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4 – 1.73</w:t>
            </w:r>
          </w:p>
        </w:tc>
      </w:tr>
      <w:tr w:rsidR="00AE6975" w:rsidRPr="00AE6975" w:rsidTr="002C276C">
        <w:trPr>
          <w:trHeight w:val="429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rs943194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GG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GT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122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9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88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9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96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09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76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8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33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97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8 – 3.06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8 – 1.64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4 – 1.56</w:t>
            </w:r>
          </w:p>
        </w:tc>
      </w:tr>
      <w:tr w:rsidR="00AE6975" w:rsidRPr="00AE6975" w:rsidTr="002C276C">
        <w:trPr>
          <w:trHeight w:val="112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G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lastRenderedPageBreak/>
              <w:t>T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lastRenderedPageBreak/>
              <w:t>0.367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lastRenderedPageBreak/>
              <w:t>0.633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lastRenderedPageBreak/>
              <w:t>0.343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lastRenderedPageBreak/>
              <w:t>0.657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lastRenderedPageBreak/>
              <w:t>0.29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9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lastRenderedPageBreak/>
              <w:t>0.90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lastRenderedPageBreak/>
              <w:t>0.76 – 1.63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lastRenderedPageBreak/>
              <w:t>0.61 – 1.32</w:t>
            </w:r>
          </w:p>
        </w:tc>
      </w:tr>
      <w:tr w:rsidR="00AE6975" w:rsidRPr="00AE6975" w:rsidTr="002C276C">
        <w:trPr>
          <w:trHeight w:val="415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lastRenderedPageBreak/>
              <w:t>rs1171506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AA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AG</w:t>
            </w:r>
            <w:r w:rsidRPr="00AE6975">
              <w:rPr>
                <w:rFonts w:ascii="Times New Roman" w:eastAsiaTheme="minorHAnsi" w:hAnsi="Times New Roman"/>
                <w:lang w:val="en-US"/>
              </w:rPr>
              <w:br/>
              <w:t>GG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69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92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39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8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1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97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84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47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6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9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29 – 1.98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4 – 1.52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2 – 1.97</w:t>
            </w:r>
          </w:p>
        </w:tc>
      </w:tr>
      <w:tr w:rsidR="00AE6975" w:rsidRPr="00AE6975" w:rsidTr="002C276C">
        <w:trPr>
          <w:trHeight w:val="112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A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65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35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96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04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8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5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6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7 – 1.28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8 – 1.74</w:t>
            </w:r>
          </w:p>
        </w:tc>
      </w:tr>
      <w:tr w:rsidR="00AE6975" w:rsidRPr="00AE6975" w:rsidTr="002C276C">
        <w:trPr>
          <w:trHeight w:val="415"/>
        </w:trPr>
        <w:tc>
          <w:tcPr>
            <w:tcW w:w="1384" w:type="dxa"/>
            <w:vMerge w:val="restart"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rs11013052</w:t>
            </w: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AA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AC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67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33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600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089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342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68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503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78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3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96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28 – 1.90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6 – 1.63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68 – 1.90</w:t>
            </w:r>
          </w:p>
        </w:tc>
      </w:tr>
      <w:tr w:rsidR="00AE6975" w:rsidRPr="00AE6975" w:rsidTr="002C276C">
        <w:trPr>
          <w:trHeight w:val="382"/>
        </w:trPr>
        <w:tc>
          <w:tcPr>
            <w:tcW w:w="1384" w:type="dxa"/>
            <w:vMerge/>
            <w:shd w:val="clear" w:color="auto" w:fill="auto"/>
          </w:tcPr>
          <w:p w:rsidR="00AE6975" w:rsidRPr="00AE6975" w:rsidRDefault="00AE6975" w:rsidP="00D27227">
            <w:pPr>
              <w:pStyle w:val="1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A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33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67</w:t>
            </w:r>
          </w:p>
        </w:tc>
        <w:tc>
          <w:tcPr>
            <w:tcW w:w="127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260</w:t>
            </w:r>
          </w:p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740</w:t>
            </w:r>
          </w:p>
        </w:tc>
        <w:tc>
          <w:tcPr>
            <w:tcW w:w="1026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70</w:t>
            </w:r>
          </w:p>
        </w:tc>
        <w:tc>
          <w:tcPr>
            <w:tcW w:w="851" w:type="dxa"/>
            <w:shd w:val="clear" w:color="auto" w:fill="auto"/>
          </w:tcPr>
          <w:p w:rsidR="00AE6975" w:rsidRPr="00AE6975" w:rsidRDefault="00AE6975" w:rsidP="00D27227">
            <w:pPr>
              <w:pStyle w:val="1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AE6975">
              <w:rPr>
                <w:rFonts w:ascii="Times New Roman" w:eastAsiaTheme="minorHAnsi" w:hAnsi="Times New Roman"/>
                <w:lang w:val="en-US"/>
              </w:rPr>
              <w:t>0.490</w:t>
            </w:r>
          </w:p>
        </w:tc>
        <w:tc>
          <w:tcPr>
            <w:tcW w:w="708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86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1496" w:type="dxa"/>
            <w:shd w:val="clear" w:color="auto" w:fill="auto"/>
          </w:tcPr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57 – 1.31</w:t>
            </w:r>
          </w:p>
          <w:p w:rsidR="00AE6975" w:rsidRPr="00AE6975" w:rsidRDefault="00AE6975" w:rsidP="00D272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6975">
              <w:rPr>
                <w:rFonts w:ascii="Times New Roman" w:hAnsi="Times New Roman" w:cs="Times New Roman"/>
                <w:lang w:val="en-US"/>
              </w:rPr>
              <w:t>0.76 – 1.75</w:t>
            </w:r>
          </w:p>
        </w:tc>
      </w:tr>
    </w:tbl>
    <w:p w:rsidR="00AE6975" w:rsidRPr="00AE6975" w:rsidRDefault="00AE6975" w:rsidP="00AE6975">
      <w:pPr>
        <w:rPr>
          <w:rFonts w:ascii="Times New Roman" w:hAnsi="Times New Roman" w:cs="Times New Roman"/>
          <w:lang w:val="en-US"/>
        </w:rPr>
      </w:pPr>
    </w:p>
    <w:sectPr w:rsidR="00AE6975" w:rsidRPr="00AE6975" w:rsidSect="00125B7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AE6975"/>
    <w:rsid w:val="00001DF4"/>
    <w:rsid w:val="00002533"/>
    <w:rsid w:val="00003053"/>
    <w:rsid w:val="00003463"/>
    <w:rsid w:val="0000613C"/>
    <w:rsid w:val="000116F3"/>
    <w:rsid w:val="00020A28"/>
    <w:rsid w:val="000211BA"/>
    <w:rsid w:val="00023358"/>
    <w:rsid w:val="000315A4"/>
    <w:rsid w:val="00031C41"/>
    <w:rsid w:val="000326CE"/>
    <w:rsid w:val="000329FA"/>
    <w:rsid w:val="00035058"/>
    <w:rsid w:val="00044524"/>
    <w:rsid w:val="00046A90"/>
    <w:rsid w:val="000500DF"/>
    <w:rsid w:val="0005500D"/>
    <w:rsid w:val="0005791B"/>
    <w:rsid w:val="0006537E"/>
    <w:rsid w:val="000653FC"/>
    <w:rsid w:val="00066DED"/>
    <w:rsid w:val="00074FEB"/>
    <w:rsid w:val="00085419"/>
    <w:rsid w:val="00096A69"/>
    <w:rsid w:val="000A225A"/>
    <w:rsid w:val="000A5430"/>
    <w:rsid w:val="000A5E50"/>
    <w:rsid w:val="000B0C2E"/>
    <w:rsid w:val="000C6287"/>
    <w:rsid w:val="000C775A"/>
    <w:rsid w:val="000D31D6"/>
    <w:rsid w:val="000D6608"/>
    <w:rsid w:val="000D66A1"/>
    <w:rsid w:val="000D6BAD"/>
    <w:rsid w:val="000E02AB"/>
    <w:rsid w:val="000E167C"/>
    <w:rsid w:val="000E6A61"/>
    <w:rsid w:val="000E6C1B"/>
    <w:rsid w:val="000E6D00"/>
    <w:rsid w:val="000F0CA1"/>
    <w:rsid w:val="000F27DB"/>
    <w:rsid w:val="000F436B"/>
    <w:rsid w:val="0010516F"/>
    <w:rsid w:val="00105D7B"/>
    <w:rsid w:val="00107737"/>
    <w:rsid w:val="00110944"/>
    <w:rsid w:val="001148DA"/>
    <w:rsid w:val="00114F69"/>
    <w:rsid w:val="0011798B"/>
    <w:rsid w:val="00123A2C"/>
    <w:rsid w:val="00123EC2"/>
    <w:rsid w:val="0012481B"/>
    <w:rsid w:val="00125B70"/>
    <w:rsid w:val="00131DD0"/>
    <w:rsid w:val="001322AC"/>
    <w:rsid w:val="001353DE"/>
    <w:rsid w:val="00136E3C"/>
    <w:rsid w:val="001373E3"/>
    <w:rsid w:val="00141CA0"/>
    <w:rsid w:val="00145D3C"/>
    <w:rsid w:val="00146BF4"/>
    <w:rsid w:val="00147E34"/>
    <w:rsid w:val="001529BD"/>
    <w:rsid w:val="00153AA0"/>
    <w:rsid w:val="00160321"/>
    <w:rsid w:val="00166DCB"/>
    <w:rsid w:val="0017056F"/>
    <w:rsid w:val="001711EF"/>
    <w:rsid w:val="00173E9E"/>
    <w:rsid w:val="0017664E"/>
    <w:rsid w:val="00182321"/>
    <w:rsid w:val="00182D08"/>
    <w:rsid w:val="0018429A"/>
    <w:rsid w:val="00185AE3"/>
    <w:rsid w:val="00186186"/>
    <w:rsid w:val="001904D6"/>
    <w:rsid w:val="001920C8"/>
    <w:rsid w:val="00197BC1"/>
    <w:rsid w:val="001A4B91"/>
    <w:rsid w:val="001A6251"/>
    <w:rsid w:val="001A6278"/>
    <w:rsid w:val="001B14CC"/>
    <w:rsid w:val="001B5275"/>
    <w:rsid w:val="001C280D"/>
    <w:rsid w:val="001F2C64"/>
    <w:rsid w:val="001F36AC"/>
    <w:rsid w:val="001F6F0F"/>
    <w:rsid w:val="00204F5F"/>
    <w:rsid w:val="00207586"/>
    <w:rsid w:val="002135AA"/>
    <w:rsid w:val="00214F50"/>
    <w:rsid w:val="0022571A"/>
    <w:rsid w:val="002302E4"/>
    <w:rsid w:val="00232F3B"/>
    <w:rsid w:val="00234498"/>
    <w:rsid w:val="002351C1"/>
    <w:rsid w:val="00236912"/>
    <w:rsid w:val="00242AC4"/>
    <w:rsid w:val="00246549"/>
    <w:rsid w:val="00250545"/>
    <w:rsid w:val="00250FB3"/>
    <w:rsid w:val="00251BDC"/>
    <w:rsid w:val="002537DD"/>
    <w:rsid w:val="00257C73"/>
    <w:rsid w:val="00263936"/>
    <w:rsid w:val="00265A20"/>
    <w:rsid w:val="00267001"/>
    <w:rsid w:val="00270492"/>
    <w:rsid w:val="00275898"/>
    <w:rsid w:val="00276C0C"/>
    <w:rsid w:val="00281089"/>
    <w:rsid w:val="0028140D"/>
    <w:rsid w:val="002842B8"/>
    <w:rsid w:val="002930FF"/>
    <w:rsid w:val="002951A0"/>
    <w:rsid w:val="002A278D"/>
    <w:rsid w:val="002A31E7"/>
    <w:rsid w:val="002B019D"/>
    <w:rsid w:val="002B15DA"/>
    <w:rsid w:val="002B6843"/>
    <w:rsid w:val="002C276C"/>
    <w:rsid w:val="002D5AB2"/>
    <w:rsid w:val="002D7ECE"/>
    <w:rsid w:val="002E07B5"/>
    <w:rsid w:val="002E20F6"/>
    <w:rsid w:val="002E33C0"/>
    <w:rsid w:val="002E41ED"/>
    <w:rsid w:val="002E66E0"/>
    <w:rsid w:val="002F51D9"/>
    <w:rsid w:val="002F5A09"/>
    <w:rsid w:val="003005EC"/>
    <w:rsid w:val="00300831"/>
    <w:rsid w:val="003009C6"/>
    <w:rsid w:val="00303E81"/>
    <w:rsid w:val="00304BC0"/>
    <w:rsid w:val="00306758"/>
    <w:rsid w:val="003074D3"/>
    <w:rsid w:val="00311263"/>
    <w:rsid w:val="003139B4"/>
    <w:rsid w:val="003223EA"/>
    <w:rsid w:val="003260EB"/>
    <w:rsid w:val="003319D7"/>
    <w:rsid w:val="0033213C"/>
    <w:rsid w:val="00333DCB"/>
    <w:rsid w:val="00336088"/>
    <w:rsid w:val="00353DF0"/>
    <w:rsid w:val="00356D88"/>
    <w:rsid w:val="00362F87"/>
    <w:rsid w:val="00371145"/>
    <w:rsid w:val="00375186"/>
    <w:rsid w:val="00384AC0"/>
    <w:rsid w:val="00385082"/>
    <w:rsid w:val="00393192"/>
    <w:rsid w:val="00394983"/>
    <w:rsid w:val="003A7D19"/>
    <w:rsid w:val="003C11C5"/>
    <w:rsid w:val="003C2C4E"/>
    <w:rsid w:val="003D639C"/>
    <w:rsid w:val="003D66B2"/>
    <w:rsid w:val="003E42A1"/>
    <w:rsid w:val="003E5826"/>
    <w:rsid w:val="003E631D"/>
    <w:rsid w:val="003F3880"/>
    <w:rsid w:val="003F3ED7"/>
    <w:rsid w:val="00401667"/>
    <w:rsid w:val="004137B3"/>
    <w:rsid w:val="004147E4"/>
    <w:rsid w:val="00421988"/>
    <w:rsid w:val="00423DE8"/>
    <w:rsid w:val="00434199"/>
    <w:rsid w:val="0044354C"/>
    <w:rsid w:val="00446A26"/>
    <w:rsid w:val="00446D85"/>
    <w:rsid w:val="00453FE7"/>
    <w:rsid w:val="0046063A"/>
    <w:rsid w:val="00463295"/>
    <w:rsid w:val="00465398"/>
    <w:rsid w:val="004761BC"/>
    <w:rsid w:val="00483428"/>
    <w:rsid w:val="00484027"/>
    <w:rsid w:val="004852BC"/>
    <w:rsid w:val="00496E45"/>
    <w:rsid w:val="004A08C3"/>
    <w:rsid w:val="004A6527"/>
    <w:rsid w:val="004A6C28"/>
    <w:rsid w:val="004A7082"/>
    <w:rsid w:val="004B17FA"/>
    <w:rsid w:val="004C1C91"/>
    <w:rsid w:val="004C31BF"/>
    <w:rsid w:val="004C3EEE"/>
    <w:rsid w:val="004C6802"/>
    <w:rsid w:val="004D02CB"/>
    <w:rsid w:val="004D53FB"/>
    <w:rsid w:val="004D6B3D"/>
    <w:rsid w:val="004E123E"/>
    <w:rsid w:val="004F50D3"/>
    <w:rsid w:val="004F63E8"/>
    <w:rsid w:val="00500391"/>
    <w:rsid w:val="00501C01"/>
    <w:rsid w:val="0050608B"/>
    <w:rsid w:val="005065AE"/>
    <w:rsid w:val="00512A02"/>
    <w:rsid w:val="005367F7"/>
    <w:rsid w:val="00544F30"/>
    <w:rsid w:val="0054755A"/>
    <w:rsid w:val="0055029E"/>
    <w:rsid w:val="00550676"/>
    <w:rsid w:val="00552E43"/>
    <w:rsid w:val="00562DBE"/>
    <w:rsid w:val="00564576"/>
    <w:rsid w:val="00565F5A"/>
    <w:rsid w:val="0057089C"/>
    <w:rsid w:val="00570C17"/>
    <w:rsid w:val="005723E8"/>
    <w:rsid w:val="00573131"/>
    <w:rsid w:val="00573C65"/>
    <w:rsid w:val="00577AAF"/>
    <w:rsid w:val="00580BFB"/>
    <w:rsid w:val="00583935"/>
    <w:rsid w:val="0059076E"/>
    <w:rsid w:val="005A6A43"/>
    <w:rsid w:val="005A6F5E"/>
    <w:rsid w:val="005B7470"/>
    <w:rsid w:val="005C3865"/>
    <w:rsid w:val="005C3C49"/>
    <w:rsid w:val="005C75D0"/>
    <w:rsid w:val="005D3324"/>
    <w:rsid w:val="005D5FFB"/>
    <w:rsid w:val="005D696F"/>
    <w:rsid w:val="005E0C0C"/>
    <w:rsid w:val="005E7E6F"/>
    <w:rsid w:val="005F2CBA"/>
    <w:rsid w:val="00602DAC"/>
    <w:rsid w:val="00607798"/>
    <w:rsid w:val="006143C3"/>
    <w:rsid w:val="00621D4B"/>
    <w:rsid w:val="0062549D"/>
    <w:rsid w:val="00631027"/>
    <w:rsid w:val="0063279B"/>
    <w:rsid w:val="00635CFD"/>
    <w:rsid w:val="0063600A"/>
    <w:rsid w:val="00640DE2"/>
    <w:rsid w:val="0065509D"/>
    <w:rsid w:val="00656A9A"/>
    <w:rsid w:val="00665DA8"/>
    <w:rsid w:val="0067114F"/>
    <w:rsid w:val="00674B4C"/>
    <w:rsid w:val="00681C7E"/>
    <w:rsid w:val="00682BF0"/>
    <w:rsid w:val="0068459C"/>
    <w:rsid w:val="006876FE"/>
    <w:rsid w:val="006977F5"/>
    <w:rsid w:val="006A0B24"/>
    <w:rsid w:val="006B25D1"/>
    <w:rsid w:val="006B55BD"/>
    <w:rsid w:val="006C2EB7"/>
    <w:rsid w:val="006D0BEA"/>
    <w:rsid w:val="006D1B4B"/>
    <w:rsid w:val="006D3830"/>
    <w:rsid w:val="006D4BA2"/>
    <w:rsid w:val="006D64D4"/>
    <w:rsid w:val="006E0B03"/>
    <w:rsid w:val="006E33E5"/>
    <w:rsid w:val="006E5727"/>
    <w:rsid w:val="006F7483"/>
    <w:rsid w:val="0070185A"/>
    <w:rsid w:val="007021D3"/>
    <w:rsid w:val="00705044"/>
    <w:rsid w:val="007125AC"/>
    <w:rsid w:val="0071396A"/>
    <w:rsid w:val="00720DCD"/>
    <w:rsid w:val="007225DA"/>
    <w:rsid w:val="007368BD"/>
    <w:rsid w:val="00743F40"/>
    <w:rsid w:val="00752BD4"/>
    <w:rsid w:val="007569DB"/>
    <w:rsid w:val="00760684"/>
    <w:rsid w:val="00761580"/>
    <w:rsid w:val="00774775"/>
    <w:rsid w:val="007818D4"/>
    <w:rsid w:val="00782F28"/>
    <w:rsid w:val="00782FA9"/>
    <w:rsid w:val="00783D4E"/>
    <w:rsid w:val="007A359E"/>
    <w:rsid w:val="007B0B48"/>
    <w:rsid w:val="007B0FEC"/>
    <w:rsid w:val="007C1260"/>
    <w:rsid w:val="007C3ABD"/>
    <w:rsid w:val="007C63DD"/>
    <w:rsid w:val="007E0C8F"/>
    <w:rsid w:val="007E297D"/>
    <w:rsid w:val="007E3400"/>
    <w:rsid w:val="007E3F53"/>
    <w:rsid w:val="00804255"/>
    <w:rsid w:val="00814BD0"/>
    <w:rsid w:val="00815E05"/>
    <w:rsid w:val="00851E46"/>
    <w:rsid w:val="008578EF"/>
    <w:rsid w:val="0087064A"/>
    <w:rsid w:val="008709A8"/>
    <w:rsid w:val="008716B8"/>
    <w:rsid w:val="008813A3"/>
    <w:rsid w:val="0089033B"/>
    <w:rsid w:val="00891066"/>
    <w:rsid w:val="00892278"/>
    <w:rsid w:val="00893EEE"/>
    <w:rsid w:val="00897DFC"/>
    <w:rsid w:val="008A6C0A"/>
    <w:rsid w:val="008B43E6"/>
    <w:rsid w:val="008C0BFA"/>
    <w:rsid w:val="008C219B"/>
    <w:rsid w:val="008C293D"/>
    <w:rsid w:val="008C4DA4"/>
    <w:rsid w:val="008C62A4"/>
    <w:rsid w:val="008C758A"/>
    <w:rsid w:val="008D3F79"/>
    <w:rsid w:val="008F0723"/>
    <w:rsid w:val="008F0F41"/>
    <w:rsid w:val="008F4E73"/>
    <w:rsid w:val="008F63F2"/>
    <w:rsid w:val="00910378"/>
    <w:rsid w:val="009110C8"/>
    <w:rsid w:val="009209D6"/>
    <w:rsid w:val="00922443"/>
    <w:rsid w:val="00925880"/>
    <w:rsid w:val="009342B7"/>
    <w:rsid w:val="009362A0"/>
    <w:rsid w:val="00941183"/>
    <w:rsid w:val="00945DBE"/>
    <w:rsid w:val="009542FB"/>
    <w:rsid w:val="00955483"/>
    <w:rsid w:val="009560F2"/>
    <w:rsid w:val="009639A5"/>
    <w:rsid w:val="00971BD1"/>
    <w:rsid w:val="009723E6"/>
    <w:rsid w:val="00980652"/>
    <w:rsid w:val="009831C3"/>
    <w:rsid w:val="009864F4"/>
    <w:rsid w:val="009866A5"/>
    <w:rsid w:val="009923B0"/>
    <w:rsid w:val="00993598"/>
    <w:rsid w:val="00993C3F"/>
    <w:rsid w:val="009A4511"/>
    <w:rsid w:val="009B370B"/>
    <w:rsid w:val="009B4B9C"/>
    <w:rsid w:val="009C4528"/>
    <w:rsid w:val="009C4DC5"/>
    <w:rsid w:val="009D6D51"/>
    <w:rsid w:val="009E06BD"/>
    <w:rsid w:val="009E665D"/>
    <w:rsid w:val="009E7A41"/>
    <w:rsid w:val="009F07D1"/>
    <w:rsid w:val="009F277B"/>
    <w:rsid w:val="009F4FA1"/>
    <w:rsid w:val="009F5073"/>
    <w:rsid w:val="009F7061"/>
    <w:rsid w:val="009F7844"/>
    <w:rsid w:val="00A02337"/>
    <w:rsid w:val="00A02512"/>
    <w:rsid w:val="00A038D2"/>
    <w:rsid w:val="00A12570"/>
    <w:rsid w:val="00A15A15"/>
    <w:rsid w:val="00A261B5"/>
    <w:rsid w:val="00A309E3"/>
    <w:rsid w:val="00A311DC"/>
    <w:rsid w:val="00A31F33"/>
    <w:rsid w:val="00A42BAC"/>
    <w:rsid w:val="00A43425"/>
    <w:rsid w:val="00A51902"/>
    <w:rsid w:val="00A52B16"/>
    <w:rsid w:val="00A53A3D"/>
    <w:rsid w:val="00A55254"/>
    <w:rsid w:val="00A56C12"/>
    <w:rsid w:val="00A62488"/>
    <w:rsid w:val="00A64A63"/>
    <w:rsid w:val="00A757BC"/>
    <w:rsid w:val="00A84C46"/>
    <w:rsid w:val="00A87458"/>
    <w:rsid w:val="00A96471"/>
    <w:rsid w:val="00A96A9A"/>
    <w:rsid w:val="00AA4342"/>
    <w:rsid w:val="00AB3485"/>
    <w:rsid w:val="00AC526B"/>
    <w:rsid w:val="00AC5D28"/>
    <w:rsid w:val="00AC6A02"/>
    <w:rsid w:val="00AD44D8"/>
    <w:rsid w:val="00AD5EF3"/>
    <w:rsid w:val="00AD62CA"/>
    <w:rsid w:val="00AE0008"/>
    <w:rsid w:val="00AE6975"/>
    <w:rsid w:val="00B057E0"/>
    <w:rsid w:val="00B06390"/>
    <w:rsid w:val="00B12DEB"/>
    <w:rsid w:val="00B14DA0"/>
    <w:rsid w:val="00B14E03"/>
    <w:rsid w:val="00B159F9"/>
    <w:rsid w:val="00B1779C"/>
    <w:rsid w:val="00B26F42"/>
    <w:rsid w:val="00B30288"/>
    <w:rsid w:val="00B33F3D"/>
    <w:rsid w:val="00B420E3"/>
    <w:rsid w:val="00B4463E"/>
    <w:rsid w:val="00B448B9"/>
    <w:rsid w:val="00B45F98"/>
    <w:rsid w:val="00B50706"/>
    <w:rsid w:val="00B85268"/>
    <w:rsid w:val="00B91872"/>
    <w:rsid w:val="00B92D2D"/>
    <w:rsid w:val="00BA0788"/>
    <w:rsid w:val="00BA0C18"/>
    <w:rsid w:val="00BA1ECB"/>
    <w:rsid w:val="00BA23EE"/>
    <w:rsid w:val="00BA2945"/>
    <w:rsid w:val="00BA51FD"/>
    <w:rsid w:val="00BB06A3"/>
    <w:rsid w:val="00BB49B9"/>
    <w:rsid w:val="00BC0F45"/>
    <w:rsid w:val="00BC1CBC"/>
    <w:rsid w:val="00BC4352"/>
    <w:rsid w:val="00BC6762"/>
    <w:rsid w:val="00BD032A"/>
    <w:rsid w:val="00BD0A36"/>
    <w:rsid w:val="00BD1DFD"/>
    <w:rsid w:val="00BD4DD8"/>
    <w:rsid w:val="00BD5D41"/>
    <w:rsid w:val="00BE4447"/>
    <w:rsid w:val="00BF2158"/>
    <w:rsid w:val="00BF2705"/>
    <w:rsid w:val="00BF5A3B"/>
    <w:rsid w:val="00BF6793"/>
    <w:rsid w:val="00C01BA7"/>
    <w:rsid w:val="00C16388"/>
    <w:rsid w:val="00C169D5"/>
    <w:rsid w:val="00C208D8"/>
    <w:rsid w:val="00C30836"/>
    <w:rsid w:val="00C40243"/>
    <w:rsid w:val="00C519C8"/>
    <w:rsid w:val="00C556C5"/>
    <w:rsid w:val="00C569BE"/>
    <w:rsid w:val="00C65502"/>
    <w:rsid w:val="00C75960"/>
    <w:rsid w:val="00C75982"/>
    <w:rsid w:val="00C82295"/>
    <w:rsid w:val="00C86F8C"/>
    <w:rsid w:val="00C93E84"/>
    <w:rsid w:val="00CA26A3"/>
    <w:rsid w:val="00CB0F17"/>
    <w:rsid w:val="00CB70A5"/>
    <w:rsid w:val="00CC22EA"/>
    <w:rsid w:val="00CC4537"/>
    <w:rsid w:val="00CD0B27"/>
    <w:rsid w:val="00CD2C4F"/>
    <w:rsid w:val="00CD3152"/>
    <w:rsid w:val="00CD7A51"/>
    <w:rsid w:val="00CE0564"/>
    <w:rsid w:val="00CE09B4"/>
    <w:rsid w:val="00CF54EE"/>
    <w:rsid w:val="00CF68E4"/>
    <w:rsid w:val="00D01DE6"/>
    <w:rsid w:val="00D03214"/>
    <w:rsid w:val="00D03510"/>
    <w:rsid w:val="00D134B5"/>
    <w:rsid w:val="00D147AB"/>
    <w:rsid w:val="00D16C4A"/>
    <w:rsid w:val="00D21104"/>
    <w:rsid w:val="00D27AF0"/>
    <w:rsid w:val="00D32F56"/>
    <w:rsid w:val="00D3636A"/>
    <w:rsid w:val="00D443CE"/>
    <w:rsid w:val="00D53A60"/>
    <w:rsid w:val="00D565E4"/>
    <w:rsid w:val="00D57FC3"/>
    <w:rsid w:val="00D67854"/>
    <w:rsid w:val="00D8727F"/>
    <w:rsid w:val="00D87BE3"/>
    <w:rsid w:val="00D92C18"/>
    <w:rsid w:val="00D942CA"/>
    <w:rsid w:val="00D962A2"/>
    <w:rsid w:val="00DA036D"/>
    <w:rsid w:val="00DA0A53"/>
    <w:rsid w:val="00DA2562"/>
    <w:rsid w:val="00DA3811"/>
    <w:rsid w:val="00DA3BD5"/>
    <w:rsid w:val="00DA43BA"/>
    <w:rsid w:val="00DA5373"/>
    <w:rsid w:val="00DB200D"/>
    <w:rsid w:val="00DB743F"/>
    <w:rsid w:val="00DC0096"/>
    <w:rsid w:val="00DC2805"/>
    <w:rsid w:val="00DE0A35"/>
    <w:rsid w:val="00DE0B30"/>
    <w:rsid w:val="00DE2AA4"/>
    <w:rsid w:val="00DF499E"/>
    <w:rsid w:val="00DF7FD7"/>
    <w:rsid w:val="00E00877"/>
    <w:rsid w:val="00E00EFA"/>
    <w:rsid w:val="00E05165"/>
    <w:rsid w:val="00E064D7"/>
    <w:rsid w:val="00E06FD0"/>
    <w:rsid w:val="00E118C1"/>
    <w:rsid w:val="00E13AAC"/>
    <w:rsid w:val="00E15B11"/>
    <w:rsid w:val="00E20646"/>
    <w:rsid w:val="00E32F07"/>
    <w:rsid w:val="00E33161"/>
    <w:rsid w:val="00E340A5"/>
    <w:rsid w:val="00E40F20"/>
    <w:rsid w:val="00E44347"/>
    <w:rsid w:val="00E446ED"/>
    <w:rsid w:val="00E45FDB"/>
    <w:rsid w:val="00E47440"/>
    <w:rsid w:val="00E503AA"/>
    <w:rsid w:val="00E532B9"/>
    <w:rsid w:val="00E570BE"/>
    <w:rsid w:val="00E6010F"/>
    <w:rsid w:val="00E655A7"/>
    <w:rsid w:val="00E702E1"/>
    <w:rsid w:val="00E75260"/>
    <w:rsid w:val="00E919FD"/>
    <w:rsid w:val="00E9594E"/>
    <w:rsid w:val="00EB0225"/>
    <w:rsid w:val="00EB7ED0"/>
    <w:rsid w:val="00EC341D"/>
    <w:rsid w:val="00EC4363"/>
    <w:rsid w:val="00ED6C92"/>
    <w:rsid w:val="00ED7E1A"/>
    <w:rsid w:val="00EF328F"/>
    <w:rsid w:val="00EF3428"/>
    <w:rsid w:val="00EF7218"/>
    <w:rsid w:val="00F03D20"/>
    <w:rsid w:val="00F04660"/>
    <w:rsid w:val="00F14BBB"/>
    <w:rsid w:val="00F15930"/>
    <w:rsid w:val="00F232AB"/>
    <w:rsid w:val="00F238E0"/>
    <w:rsid w:val="00F23FF6"/>
    <w:rsid w:val="00F26692"/>
    <w:rsid w:val="00F26CEF"/>
    <w:rsid w:val="00F26F7B"/>
    <w:rsid w:val="00F27B6E"/>
    <w:rsid w:val="00F3298B"/>
    <w:rsid w:val="00F459A6"/>
    <w:rsid w:val="00F45BEE"/>
    <w:rsid w:val="00F62451"/>
    <w:rsid w:val="00F62DAF"/>
    <w:rsid w:val="00F7096C"/>
    <w:rsid w:val="00F71F63"/>
    <w:rsid w:val="00F81BE3"/>
    <w:rsid w:val="00F82624"/>
    <w:rsid w:val="00F83B24"/>
    <w:rsid w:val="00F85ED7"/>
    <w:rsid w:val="00F9715C"/>
    <w:rsid w:val="00FA5B03"/>
    <w:rsid w:val="00FB2E0B"/>
    <w:rsid w:val="00FC2A87"/>
    <w:rsid w:val="00FC6A10"/>
    <w:rsid w:val="00FC6ADB"/>
    <w:rsid w:val="00FD57CB"/>
    <w:rsid w:val="00FD79C1"/>
    <w:rsid w:val="00FE4DE2"/>
    <w:rsid w:val="00FF4610"/>
    <w:rsid w:val="00FF5098"/>
    <w:rsid w:val="00FF71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97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69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Без интервала1"/>
    <w:rsid w:val="00AE6975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3</Words>
  <Characters>2129</Characters>
  <Application>Microsoft Office Word</Application>
  <DocSecurity>0</DocSecurity>
  <Lines>17</Lines>
  <Paragraphs>4</Paragraphs>
  <ScaleCrop>false</ScaleCrop>
  <Company>Microsoft</Company>
  <LinksUpToDate>false</LinksUpToDate>
  <CharactersWithSpaces>2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06-09T07:04:00Z</dcterms:created>
  <dcterms:modified xsi:type="dcterms:W3CDTF">2020-06-09T07:04:00Z</dcterms:modified>
</cp:coreProperties>
</file>